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767" w:rsidRPr="00AD78DA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The Toll-like receptor (TLR) genes in the family Equidae</w:t>
      </w:r>
    </w:p>
    <w:p w:rsidR="00906767" w:rsidRPr="00AD78DA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Veterinary Research and Communications</w:t>
      </w:r>
    </w:p>
    <w:p w:rsidR="00906767" w:rsidRPr="00AD78DA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Stejskalova K.1, Janova E.1,2, Splichalova P.1, Futas J.1,2, Oppelt J.2, Vodicka R.3,  Horin P.1,2,*</w:t>
      </w:r>
    </w:p>
    <w:p w:rsidR="00906767" w:rsidRPr="00AD78DA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1 Department of Animal Genetics, Faculty of Veterinary Medicine, University of Veterinary Sciences Brno, 61242 Brno, Czech Republic</w:t>
      </w:r>
    </w:p>
    <w:p w:rsidR="00906767" w:rsidRPr="00AD78DA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2 CEITEC VETUNI, RG Animal Immunogenomics, University of Veterinary Sciences Brno, Brno, Czech Republic</w:t>
      </w:r>
    </w:p>
    <w:p w:rsidR="00906767" w:rsidRPr="00AD78DA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3 Zoo Prague, Prague, Czech Republic</w:t>
      </w:r>
    </w:p>
    <w:p w:rsidR="00906767" w:rsidRDefault="00906767" w:rsidP="00906767">
      <w:pPr>
        <w:pStyle w:val="Bezmezer"/>
        <w:rPr>
          <w:lang w:val="cs-CZ"/>
        </w:rPr>
      </w:pPr>
      <w:r w:rsidRPr="00AD78DA">
        <w:rPr>
          <w:lang w:val="cs-CZ"/>
        </w:rPr>
        <w:t>* corresponding author: horin@ics.muni.cz</w:t>
      </w:r>
    </w:p>
    <w:p w:rsidR="00906767" w:rsidRDefault="00906767" w:rsidP="005828F6">
      <w:pPr>
        <w:pStyle w:val="Nadpis1"/>
      </w:pPr>
      <w:bookmarkStart w:id="0" w:name="_GoBack"/>
      <w:bookmarkEnd w:id="0"/>
    </w:p>
    <w:p w:rsidR="005828F6" w:rsidRDefault="005828F6" w:rsidP="005828F6">
      <w:pPr>
        <w:pStyle w:val="Nadpis1"/>
      </w:pPr>
      <w:r>
        <w:t>TLR1</w:t>
      </w:r>
    </w:p>
    <w:tbl>
      <w:tblPr>
        <w:tblW w:w="48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153"/>
      </w:tblGrid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8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8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8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1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1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1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1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1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1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1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199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1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1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1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1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1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1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1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_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_heq23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0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1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_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220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_heq22</w:t>
            </w:r>
          </w:p>
        </w:tc>
      </w:tr>
    </w:tbl>
    <w:p w:rsidR="00776CFA" w:rsidRDefault="00776CFA" w:rsidP="005828F6"/>
    <w:p w:rsidR="005828F6" w:rsidRDefault="005828F6" w:rsidP="005828F6">
      <w:pPr>
        <w:pStyle w:val="Nadpis1"/>
      </w:pPr>
      <w:r>
        <w:t>TLR2</w:t>
      </w:r>
    </w:p>
    <w:tbl>
      <w:tblPr>
        <w:tblW w:w="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207"/>
      </w:tblGrid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2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2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2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lastRenderedPageBreak/>
              <w:t>OR0611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2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2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2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2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2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2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2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2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2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2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2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2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2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2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2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2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2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2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2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2_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2_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2_Heq2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2_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2_Heq24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3</w:t>
      </w:r>
    </w:p>
    <w:tbl>
      <w:tblPr>
        <w:tblW w:w="43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153"/>
      </w:tblGrid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5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 xml:space="preserve">EqGr_TLR3_heq1   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5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3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5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3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3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3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3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3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3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3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3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3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3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6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3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3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3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3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3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3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3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3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3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3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7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3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3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3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3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3_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3_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3_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3_heq2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3_heq2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3_heq2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8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3_heq2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</w:p>
          <w:p w:rsidR="005828F6" w:rsidRDefault="005828F6" w:rsidP="005828F6">
            <w:pPr>
              <w:pStyle w:val="Nadpis1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TLR4</w:t>
            </w:r>
          </w:p>
          <w:p w:rsid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</w:p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4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4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4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4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4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4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4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4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4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19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4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4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4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4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4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4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4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4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4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4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0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4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4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4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4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4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4_Heq18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5</w:t>
      </w:r>
    </w:p>
    <w:tbl>
      <w:tblPr>
        <w:tblW w:w="3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07"/>
      </w:tblGrid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5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5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5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5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5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5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5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5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5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5_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5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5_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5_Heq2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5_Heq2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5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5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5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5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5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5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5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5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5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5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5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5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5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5_Heq1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6</w:t>
      </w:r>
    </w:p>
    <w:tbl>
      <w:tblPr>
        <w:tblW w:w="3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096"/>
      </w:tblGrid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6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6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6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6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6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6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6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6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1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6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6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6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6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6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6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6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6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6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6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6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6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6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6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6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6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6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6_Heq17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7</w:t>
      </w:r>
    </w:p>
    <w:tbl>
      <w:tblPr>
        <w:tblW w:w="4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546"/>
      </w:tblGrid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7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7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7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7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1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7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7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7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7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7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7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7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7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7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7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2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7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7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7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7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7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7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7_Heq16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8</w:t>
      </w:r>
    </w:p>
    <w:tbl>
      <w:tblPr>
        <w:tblW w:w="3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096"/>
      </w:tblGrid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8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8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8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8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8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8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8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8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8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8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8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8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8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8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8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8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8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8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8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8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8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8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8_Heq14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9</w:t>
      </w:r>
    </w:p>
    <w:tbl>
      <w:tblPr>
        <w:tblW w:w="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2174"/>
      </w:tblGrid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9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9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9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9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9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9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9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9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9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9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9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9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9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9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9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9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9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9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9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9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9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9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9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9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9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9_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9_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9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9_Heq23</w:t>
            </w:r>
          </w:p>
        </w:tc>
      </w:tr>
      <w:tr w:rsidR="005828F6" w:rsidRPr="005828F6" w:rsidTr="005828F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772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9_Heq21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10</w:t>
      </w:r>
    </w:p>
    <w:tbl>
      <w:tblPr>
        <w:tblW w:w="3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207"/>
      </w:tblGrid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0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0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0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0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10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10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10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10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10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10_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0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0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0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10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10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10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10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0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0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0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0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0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0_Heq15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11</w:t>
      </w:r>
    </w:p>
    <w:tbl>
      <w:tblPr>
        <w:tblW w:w="3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319"/>
      </w:tblGrid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1_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1_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_TLR11_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1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1_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_TLR11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_TLR11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_TLR11_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11_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_TLR11_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11_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_TLR11_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1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1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_TLR11_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11_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11_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_TLR11_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_TLR11_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_TLR11_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1_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_TLR11_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1_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1_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_TLR11_Heq3</w:t>
            </w:r>
          </w:p>
        </w:tc>
      </w:tr>
    </w:tbl>
    <w:p w:rsidR="005828F6" w:rsidRDefault="005828F6" w:rsidP="005828F6"/>
    <w:p w:rsidR="005828F6" w:rsidRDefault="005828F6" w:rsidP="005828F6">
      <w:pPr>
        <w:pStyle w:val="Nadpis1"/>
      </w:pPr>
      <w:r>
        <w:t>TLR12</w:t>
      </w: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268"/>
      </w:tblGrid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GenBank accession num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alignment seq name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 TLR12 heq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 TLR12 heq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Gr TLR12 heq8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 TLR12 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An TLR12 heq1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 TLR12 heq20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 TLR12 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e TLR12 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 TLR12 heq2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 TLR12 heq25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 TLR12 heq2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Bor TLR12 heq2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 TLR12 heq1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 TLR12 heq1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 TLR12 heq10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QuCh TLR12 heq18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 TLR12 heq1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a TLR12 heq1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 TLR12 heq27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s TLR12 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AfSo TLR12 heq9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 TLR12 heq2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 TLR12 heq19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HeKu TLR12 heq2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 TLR12 heq5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 TLR12 heq15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Ki TLR12 heq16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 TLR12 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 TLR12 heq4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 TLR12 heq1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Pr TLR12 heq2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 TLR12 heq3</w:t>
            </w:r>
          </w:p>
        </w:tc>
      </w:tr>
      <w:tr w:rsidR="005828F6" w:rsidRPr="005828F6" w:rsidTr="005828F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OR061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8F6" w:rsidRPr="005828F6" w:rsidRDefault="005828F6" w:rsidP="005828F6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</w:pPr>
            <w:r w:rsidRPr="005828F6">
              <w:rPr>
                <w:rFonts w:ascii="Calibri" w:eastAsia="Times New Roman" w:hAnsi="Calibri" w:cs="Times New Roman"/>
                <w:noProof w:val="0"/>
                <w:color w:val="000000"/>
                <w:lang w:val="cs-CZ" w:eastAsia="cs-CZ"/>
              </w:rPr>
              <w:t>EqCa TLR12 heq1</w:t>
            </w:r>
          </w:p>
        </w:tc>
      </w:tr>
    </w:tbl>
    <w:p w:rsidR="005828F6" w:rsidRDefault="005828F6" w:rsidP="005828F6"/>
    <w:sectPr w:rsidR="005828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8F6"/>
    <w:rsid w:val="005828F6"/>
    <w:rsid w:val="00776CFA"/>
    <w:rsid w:val="0090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45471"/>
  <w15:chartTrackingRefBased/>
  <w15:docId w15:val="{0AFF8A9C-7D21-4096-97AB-2E44438B5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noProof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5828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828F6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  <w:style w:type="paragraph" w:styleId="Bezmezer">
    <w:name w:val="No Spacing"/>
    <w:uiPriority w:val="1"/>
    <w:qFormat/>
    <w:rsid w:val="00906767"/>
    <w:pPr>
      <w:spacing w:after="0"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51</Words>
  <Characters>8275</Characters>
  <Application>Microsoft Office Word</Application>
  <DocSecurity>0</DocSecurity>
  <Lines>68</Lines>
  <Paragraphs>1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adpisy</vt:lpstr>
      </vt:variant>
      <vt:variant>
        <vt:i4>11</vt:i4>
      </vt:variant>
    </vt:vector>
  </HeadingPairs>
  <TitlesOfParts>
    <vt:vector size="12" baseType="lpstr">
      <vt:lpstr/>
      <vt:lpstr>TLR1</vt:lpstr>
      <vt:lpstr>TLR2</vt:lpstr>
      <vt:lpstr>TLR3</vt:lpstr>
      <vt:lpstr>TLR5</vt:lpstr>
      <vt:lpstr>TLR6</vt:lpstr>
      <vt:lpstr>TLR7</vt:lpstr>
      <vt:lpstr>TLR8</vt:lpstr>
      <vt:lpstr>TLR9</vt:lpstr>
      <vt:lpstr>TLR10</vt:lpstr>
      <vt:lpstr>TLR11</vt:lpstr>
      <vt:lpstr>TLR12</vt:lpstr>
    </vt:vector>
  </TitlesOfParts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SKALOVAK</dc:creator>
  <cp:keywords/>
  <dc:description/>
  <cp:lastModifiedBy>STEJSKALOVAK</cp:lastModifiedBy>
  <cp:revision>2</cp:revision>
  <dcterms:created xsi:type="dcterms:W3CDTF">2023-06-02T11:49:00Z</dcterms:created>
  <dcterms:modified xsi:type="dcterms:W3CDTF">2023-07-21T12:52:00Z</dcterms:modified>
</cp:coreProperties>
</file>